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E79531">
      <w:pPr>
        <w:jc w:val="center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highlight w:val="none"/>
          <w:lang w:val="en-US" w:eastAsia="zh-CN"/>
        </w:rPr>
        <w:t>Supplementary</w:t>
      </w:r>
      <w:bookmarkStart w:id="0" w:name="_GoBack"/>
      <w:bookmarkEnd w:id="0"/>
    </w:p>
    <w:p w14:paraId="3785A8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MST Experiment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Ligand Starting Concentrations and Dilution Scheme</w:t>
      </w:r>
    </w:p>
    <w:p w14:paraId="40841F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VEGFA-</w:t>
      </w:r>
      <w:r>
        <w:rPr>
          <w:rFonts w:hint="eastAsia" w:ascii="Times New Roman" w:hAnsi="Times New Roman"/>
          <w:b/>
          <w:bCs/>
          <w:i/>
          <w:iCs/>
          <w:color w:val="auto"/>
          <w:sz w:val="24"/>
          <w:szCs w:val="24"/>
          <w:lang w:val="en-US" w:eastAsia="zh-CN"/>
        </w:rPr>
        <w:t xml:space="preserve">PV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extract:</w:t>
      </w:r>
    </w:p>
    <w:p w14:paraId="286C7B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09DAE473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2D745DDC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4A073CAC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2F7CB0D9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VEGFA-Rutin:</w:t>
      </w:r>
    </w:p>
    <w:p w14:paraId="2CF30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68FAB210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7D6A4629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7E933DF9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49A0CDC9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VEGFA-Nicotiflorin:</w:t>
      </w:r>
    </w:p>
    <w:p w14:paraId="68A865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3D756DF6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6E1F3405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546E1F3A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62C8D7A9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VEGFA-4,5-Dicqa:</w:t>
      </w:r>
    </w:p>
    <w:p w14:paraId="746956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28C7A9F1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2A30253A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177BC6A8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08DB4462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VEGFA-SB203580:</w:t>
      </w:r>
    </w:p>
    <w:p w14:paraId="5904D0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419A0061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08F7FC9E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5E78E7CD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19E1FE1B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38MAPK-</w:t>
      </w:r>
      <w:r>
        <w:rPr>
          <w:rFonts w:hint="eastAsia" w:ascii="Times New Roman" w:hAnsi="Times New Roman"/>
          <w:b/>
          <w:bCs/>
          <w:i/>
          <w:iCs/>
          <w:color w:val="auto"/>
          <w:sz w:val="24"/>
          <w:szCs w:val="24"/>
          <w:lang w:val="en-US" w:eastAsia="zh-CN"/>
        </w:rPr>
        <w:t xml:space="preserve">PV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extract:</w:t>
      </w:r>
    </w:p>
    <w:p w14:paraId="0DED19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6CA21322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1 m</w:t>
      </w:r>
      <w:r>
        <w:rPr>
          <w:rFonts w:hint="eastAsia" w:ascii="Times New Roman" w:hAnsi="Times New Roman"/>
          <w:color w:val="auto"/>
          <w:sz w:val="24"/>
          <w:szCs w:val="24"/>
        </w:rPr>
        <w:t>M.</w:t>
      </w:r>
    </w:p>
    <w:p w14:paraId="54EC766D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6C30ED36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2C1F0A40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38MAPK-Rutin:</w:t>
      </w:r>
    </w:p>
    <w:p w14:paraId="6868D7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3A80FB0F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4CC8F5F8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5C39760C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15870353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38MAPK-Nicotiflorin:</w:t>
      </w:r>
    </w:p>
    <w:p w14:paraId="71F369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3A568BA8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24C3034D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1E7FFAEA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1B6C3BEE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38MAPK-4,5-Dicqa:</w:t>
      </w:r>
    </w:p>
    <w:p w14:paraId="3284A1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07AC0DAC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2EFD1A18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319C4CA8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7B64419D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38MAPK-SB203580:</w:t>
      </w:r>
    </w:p>
    <w:p w14:paraId="1E3613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3DA05A40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5DA0C49D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2F51C560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0DEF2C7C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HSP27-</w:t>
      </w:r>
      <w:r>
        <w:rPr>
          <w:rFonts w:hint="eastAsia" w:ascii="Times New Roman" w:hAnsi="Times New Roman"/>
          <w:b/>
          <w:bCs/>
          <w:i/>
          <w:iCs/>
          <w:color w:val="auto"/>
          <w:sz w:val="24"/>
          <w:szCs w:val="24"/>
          <w:lang w:val="en-US" w:eastAsia="zh-CN"/>
        </w:rPr>
        <w:t xml:space="preserve">PV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extract:</w:t>
      </w:r>
    </w:p>
    <w:p w14:paraId="5A9224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arget protein stock concentration: 1.5 µM, diluted to 400 nM.</w:t>
      </w:r>
    </w:p>
    <w:p w14:paraId="0BCE06B2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017C85CF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49571C53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hen, 10 µl of 400 nM target protein was added to each dilution and mixed before measurement.</w:t>
      </w:r>
    </w:p>
    <w:p w14:paraId="70227AF9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HSP27-Rutin:</w:t>
      </w:r>
    </w:p>
    <w:p w14:paraId="308A3D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rget protein stock concentration: 1.5 µM, diluted to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.</w:t>
      </w:r>
    </w:p>
    <w:p w14:paraId="6997683B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5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7F11469C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67E2DA20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hen, 10 µl of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 target protein was added to each dilution and mixed before measurement.</w:t>
      </w:r>
    </w:p>
    <w:p w14:paraId="7FBAE004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HSP27-Nicotiflorin:</w:t>
      </w:r>
    </w:p>
    <w:p w14:paraId="27DEBC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rget protein stock concentration: 1.5 µM, diluted to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.</w:t>
      </w:r>
    </w:p>
    <w:p w14:paraId="2709AF87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3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30192161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36A30099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hen, 10 µl of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 target protein was added to each dilution and mixed before measurement.</w:t>
      </w:r>
    </w:p>
    <w:p w14:paraId="1772D31B">
      <w:pP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HSP27-4,5-Dicqa:</w:t>
      </w:r>
    </w:p>
    <w:p w14:paraId="0C91AD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rget protein stock concentration: 1.5 µM, diluted to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.</w:t>
      </w:r>
    </w:p>
    <w:p w14:paraId="5ABD18A1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3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4C17F77C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6F4A79A8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hen, 10 µl of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 target protein was added to each dilution and mixed before measurement.</w:t>
      </w:r>
    </w:p>
    <w:p w14:paraId="637A0685">
      <w:pP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HSP27-SB203580:</w:t>
      </w:r>
    </w:p>
    <w:p w14:paraId="7FDC8A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rget protein stock concentration: 1.5 µM, diluted to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.</w:t>
      </w:r>
    </w:p>
    <w:p w14:paraId="35EEC436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Ligand starting concentration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100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µM.</w:t>
      </w:r>
    </w:p>
    <w:p w14:paraId="543B5EAF">
      <w:pPr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Ligand was serially diluted 1:2 over 16 steps by transferring 10 µl each step. The last 10 µl in tube 16 was discarded to keep equal volumes.</w:t>
      </w:r>
    </w:p>
    <w:p w14:paraId="0DBC4503">
      <w:pPr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hen, 10 µl of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</w:rPr>
        <w:t>00 nM target protein was added to each dilution and mixed before measureme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421E8"/>
    <w:rsid w:val="0D2A621F"/>
    <w:rsid w:val="21CD0F79"/>
    <w:rsid w:val="2FE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71</Words>
  <Characters>5000</Characters>
  <Lines>0</Lines>
  <Paragraphs>0</Paragraphs>
  <TotalTime>4</TotalTime>
  <ScaleCrop>false</ScaleCrop>
  <LinksUpToDate>false</LinksUpToDate>
  <CharactersWithSpaces>58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19:00Z</dcterms:created>
  <dc:creator>智慧女神</dc:creator>
  <cp:lastModifiedBy>李李李李李李</cp:lastModifiedBy>
  <dcterms:modified xsi:type="dcterms:W3CDTF">2025-07-25T15:5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BhYzFhNTZiNGU3MzVlYmRmMjA0Yjc1N2YwMjAxM2MiLCJ1c2VySWQiOiIyNzg4ODA1MzUifQ==</vt:lpwstr>
  </property>
  <property fmtid="{D5CDD505-2E9C-101B-9397-08002B2CF9AE}" pid="4" name="ICV">
    <vt:lpwstr>8076B141F1184010AE8228C7A2C86245_12</vt:lpwstr>
  </property>
</Properties>
</file>